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BA11D1" w14:textId="14177F9E" w:rsidR="00A44FC1" w:rsidRDefault="00FE52F1" w:rsidP="00A44FC1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  <w:r w:rsidRPr="00FE52F1">
        <w:rPr>
          <w:rFonts w:ascii="Times New Roman" w:hAnsi="Times New Roman" w:cs="Times New Roman"/>
          <w:b/>
          <w:bCs/>
          <w:sz w:val="24"/>
        </w:rPr>
        <w:t>Supplementary Table S7. Performance Comparison Across Different Hidden Layer Sizes.</w:t>
      </w:r>
    </w:p>
    <w:tbl>
      <w:tblPr>
        <w:tblW w:w="6240" w:type="dxa"/>
        <w:tblLook w:val="04A0" w:firstRow="1" w:lastRow="0" w:firstColumn="1" w:lastColumn="0" w:noHBand="0" w:noVBand="1"/>
      </w:tblPr>
      <w:tblGrid>
        <w:gridCol w:w="955"/>
        <w:gridCol w:w="1125"/>
        <w:gridCol w:w="1040"/>
        <w:gridCol w:w="1040"/>
        <w:gridCol w:w="1040"/>
        <w:gridCol w:w="1040"/>
      </w:tblGrid>
      <w:tr w:rsidR="006B6847" w:rsidRPr="006B6847" w14:paraId="5E8E2729" w14:textId="77777777" w:rsidTr="006B6847">
        <w:trPr>
          <w:trHeight w:val="310"/>
        </w:trPr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C663E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idden size=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B064F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DB780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5A02F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F207D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6B6847" w:rsidRPr="006B6847" w14:paraId="3E8C0DDB" w14:textId="77777777" w:rsidTr="006B6847">
        <w:trPr>
          <w:trHeight w:val="310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1423D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6D8AF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35FBB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GW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C5E93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51ED9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1E9C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6B6847" w:rsidRPr="006B6847" w14:paraId="77046380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C5377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datase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ACBF4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accura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F33AC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ecal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E13D8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recis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0E74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1-sco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32879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AUC </w:t>
            </w:r>
          </w:p>
        </w:tc>
      </w:tr>
      <w:tr w:rsidR="006B6847" w:rsidRPr="006B6847" w14:paraId="039DE990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1284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5D3F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89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0723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1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ADF8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82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DE48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866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4C2B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6</w:t>
            </w:r>
          </w:p>
        </w:tc>
      </w:tr>
      <w:tr w:rsidR="006B6847" w:rsidRPr="006B6847" w14:paraId="254EE7D3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E7EB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FB76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9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B694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99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4E5E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6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36B3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8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66F8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B6847" w:rsidRPr="006B6847" w14:paraId="4CAA2860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582D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9DF8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3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3B51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07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4E97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6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F196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86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F5B5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9</w:t>
            </w:r>
          </w:p>
        </w:tc>
      </w:tr>
      <w:tr w:rsidR="006B6847" w:rsidRPr="006B6847" w14:paraId="58C9DC59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BC06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0128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5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203F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06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B3A7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94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F24B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47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2546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1</w:t>
            </w:r>
          </w:p>
        </w:tc>
      </w:tr>
      <w:tr w:rsidR="006B6847" w:rsidRPr="006B6847" w14:paraId="197A575A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72E14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F96BF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69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70349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584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608EB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39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113E3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1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4B040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2</w:t>
            </w:r>
          </w:p>
        </w:tc>
      </w:tr>
      <w:tr w:rsidR="006B6847" w:rsidRPr="006B6847" w14:paraId="517A6D4A" w14:textId="77777777" w:rsidTr="006B6847">
        <w:trPr>
          <w:trHeight w:val="310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5D1D8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FFD26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5EB0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LGW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07582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C175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29F69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6B6847" w:rsidRPr="006B6847" w14:paraId="1A074C3E" w14:textId="77777777" w:rsidTr="006B6847">
        <w:trPr>
          <w:trHeight w:val="310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F8A2B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datase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48F1B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accura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2BF79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ecal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8556F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recis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239F2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1-sco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5E2B6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AUC </w:t>
            </w:r>
          </w:p>
        </w:tc>
      </w:tr>
      <w:tr w:rsidR="006B6847" w:rsidRPr="006B6847" w14:paraId="79DB5ABD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9E1F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DC8F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89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36DC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78C0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879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4DFE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864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E6DC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4</w:t>
            </w:r>
          </w:p>
        </w:tc>
      </w:tr>
      <w:tr w:rsidR="006B6847" w:rsidRPr="006B6847" w14:paraId="51E90DD4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F62D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FD61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9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54C5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DDF0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62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07E4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8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AF83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B6847" w:rsidRPr="006B6847" w14:paraId="00A5BE6B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64AA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C81E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55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F233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42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7D6B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73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6B7B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1FF4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</w:t>
            </w:r>
          </w:p>
        </w:tc>
      </w:tr>
      <w:tr w:rsidR="006B6847" w:rsidRPr="006B6847" w14:paraId="3FC96C76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BC20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0CBD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66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9070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6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1A77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92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11C8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75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1B98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2</w:t>
            </w:r>
          </w:p>
        </w:tc>
      </w:tr>
      <w:tr w:rsidR="006B6847" w:rsidRPr="006B6847" w14:paraId="1AA05312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C755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C0E6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6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1A29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3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723B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2B62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25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2273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2</w:t>
            </w:r>
          </w:p>
        </w:tc>
      </w:tr>
      <w:tr w:rsidR="006B6847" w:rsidRPr="006B6847" w14:paraId="45A8BDB8" w14:textId="77777777" w:rsidTr="006B6847">
        <w:trPr>
          <w:trHeight w:val="310"/>
        </w:trPr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FA359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idden size=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A3D95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97C6F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7792E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09ECC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6B6847" w:rsidRPr="006B6847" w14:paraId="6A2EB957" w14:textId="77777777" w:rsidTr="006B6847">
        <w:trPr>
          <w:trHeight w:val="31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0BDD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1D30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96AE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GW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3553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A01F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9F8E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B6847" w:rsidRPr="006B6847" w14:paraId="1B9126B7" w14:textId="77777777" w:rsidTr="006B6847">
        <w:trPr>
          <w:trHeight w:val="310"/>
        </w:trPr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925A2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dataset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58853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accurac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BB524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ecal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0E983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recis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B32B6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1-sco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54E14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AUC </w:t>
            </w:r>
          </w:p>
        </w:tc>
      </w:tr>
      <w:tr w:rsidR="006B6847" w:rsidRPr="006B6847" w14:paraId="624D221F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FEF7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2452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89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286A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1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676A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83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1F8E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87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6073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7</w:t>
            </w:r>
          </w:p>
        </w:tc>
      </w:tr>
      <w:tr w:rsidR="006B6847" w:rsidRPr="006B6847" w14:paraId="6C8011D8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F353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9EDB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9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FA05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7014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63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7612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8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8355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B6847" w:rsidRPr="006B6847" w14:paraId="2094F3EC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6DA1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6B2B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3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1482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2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886E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5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CF90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86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747E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7</w:t>
            </w:r>
          </w:p>
        </w:tc>
      </w:tr>
      <w:tr w:rsidR="006B6847" w:rsidRPr="006B6847" w14:paraId="59B5D6F5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58D0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E040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4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FC66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594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A65B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85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A79B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3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C823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</w:t>
            </w:r>
          </w:p>
        </w:tc>
      </w:tr>
      <w:tr w:rsidR="006B6847" w:rsidRPr="006B6847" w14:paraId="7C93C30F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5297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3FAD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51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49B00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492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B2FF5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38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BA57D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556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8A44C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1</w:t>
            </w:r>
          </w:p>
        </w:tc>
      </w:tr>
      <w:tr w:rsidR="006B6847" w:rsidRPr="006B6847" w14:paraId="193DAD6B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F1348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37C50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4C3A8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LGW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2DF84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5C2D8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07D8F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6B6847" w:rsidRPr="006B6847" w14:paraId="02CC9E71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2ACDF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datase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EE066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accura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3666C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ecal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D0E02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recis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F3539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1-sco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9A505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AUC </w:t>
            </w:r>
          </w:p>
        </w:tc>
      </w:tr>
      <w:tr w:rsidR="006B6847" w:rsidRPr="006B6847" w14:paraId="4F8FE6F8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FEA2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85C9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4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6762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8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DBB6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88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CF66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2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66AE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7</w:t>
            </w:r>
          </w:p>
        </w:tc>
      </w:tr>
      <w:tr w:rsidR="006B6847" w:rsidRPr="006B6847" w14:paraId="44962AF9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960D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6862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9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5483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086C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6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E130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79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D2FD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B6847" w:rsidRPr="006B6847" w14:paraId="48F79EA5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5DFC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69FB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38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AF6E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57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E282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83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5D01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7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F004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9</w:t>
            </w:r>
          </w:p>
        </w:tc>
      </w:tr>
      <w:tr w:rsidR="006B6847" w:rsidRPr="006B6847" w14:paraId="3C58D654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0DEF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7C8B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52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977F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9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A30D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6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013D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76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60FE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1</w:t>
            </w:r>
          </w:p>
        </w:tc>
      </w:tr>
      <w:tr w:rsidR="006B6847" w:rsidRPr="006B6847" w14:paraId="0E9FA309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31721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B12D2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67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DE737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74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C1C85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13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EF7C1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42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36DFF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3</w:t>
            </w:r>
          </w:p>
        </w:tc>
      </w:tr>
      <w:tr w:rsidR="006B6847" w:rsidRPr="006B6847" w14:paraId="1B13FBCF" w14:textId="77777777" w:rsidTr="006B6847">
        <w:trPr>
          <w:trHeight w:val="310"/>
        </w:trPr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E4A1E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idden size=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E1D10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DE98C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567B7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8B8BE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6B6847" w:rsidRPr="006B6847" w14:paraId="498FDEDD" w14:textId="77777777" w:rsidTr="006B6847">
        <w:trPr>
          <w:trHeight w:val="310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0032C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6A871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8E1C0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GW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94F67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7F54A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EDAE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6B6847" w:rsidRPr="006B6847" w14:paraId="171868B1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9609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datase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99143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accura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6A7CF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ecal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07C54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recis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E6AF9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1-sco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A9EBB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AUC </w:t>
            </w:r>
          </w:p>
        </w:tc>
      </w:tr>
      <w:tr w:rsidR="006B6847" w:rsidRPr="006B6847" w14:paraId="4FA33A9F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126A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2442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4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B0D8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8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497F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88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973C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2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8349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9</w:t>
            </w:r>
          </w:p>
        </w:tc>
      </w:tr>
      <w:tr w:rsidR="006B6847" w:rsidRPr="006B6847" w14:paraId="61A2FAE0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BAF5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27A4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9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81DC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D979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63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B6DF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8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6086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B6847" w:rsidRPr="006B6847" w14:paraId="38DACBF3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4981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A371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33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0E20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6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C6EE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45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621D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0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E195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8</w:t>
            </w:r>
          </w:p>
        </w:tc>
      </w:tr>
      <w:tr w:rsidR="006B6847" w:rsidRPr="006B6847" w14:paraId="5154D67A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F34F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E2DB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4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DE7F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17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A068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7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6968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46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9A64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1</w:t>
            </w:r>
          </w:p>
        </w:tc>
      </w:tr>
      <w:tr w:rsidR="006B6847" w:rsidRPr="006B6847" w14:paraId="28DBE23F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4F298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B76C1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46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7932C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469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5B648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37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EC3F1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540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FE1F3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</w:t>
            </w:r>
          </w:p>
        </w:tc>
      </w:tr>
      <w:tr w:rsidR="006B6847" w:rsidRPr="006B6847" w14:paraId="281A3A8D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362DB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4287A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19DA6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LGW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9AE2A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B5854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8448A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6B6847" w:rsidRPr="006B6847" w14:paraId="07EF1A4C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4F397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datase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19C75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accura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BFB9C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recal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077F9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recis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75F4D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1-sco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FF0A0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AUC </w:t>
            </w:r>
          </w:p>
        </w:tc>
      </w:tr>
      <w:tr w:rsidR="006B6847" w:rsidRPr="006B6847" w14:paraId="3424DC1F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85DC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lastRenderedPageBreak/>
              <w:t>5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483A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1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A3EC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802F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838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50AE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89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1999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6</w:t>
            </w:r>
          </w:p>
        </w:tc>
      </w:tr>
      <w:tr w:rsidR="006B6847" w:rsidRPr="006B6847" w14:paraId="56BCE292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6D6D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B21B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9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A8E6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5965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6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495D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82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4E2C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B6847" w:rsidRPr="006B6847" w14:paraId="1A72D444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ED28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E382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5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D31C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4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ADB1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69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34F2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03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F2FF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</w:t>
            </w:r>
          </w:p>
        </w:tc>
      </w:tr>
      <w:tr w:rsidR="006B6847" w:rsidRPr="006B6847" w14:paraId="3E6FE0A2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EDF3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546E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7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A892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4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D41D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19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25AA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7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CF63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2</w:t>
            </w:r>
          </w:p>
        </w:tc>
      </w:tr>
      <w:tr w:rsidR="006B6847" w:rsidRPr="006B6847" w14:paraId="6457A367" w14:textId="77777777" w:rsidTr="006B6847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96E42" w14:textId="77777777" w:rsidR="006B6847" w:rsidRPr="006B6847" w:rsidRDefault="006B6847" w:rsidP="006B68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.4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7B7CA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62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283BF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5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4F52D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24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EA16E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11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3C9F6" w14:textId="77777777" w:rsidR="006B6847" w:rsidRPr="006B6847" w:rsidRDefault="006B6847" w:rsidP="006B684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B68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72</w:t>
            </w:r>
          </w:p>
        </w:tc>
      </w:tr>
    </w:tbl>
    <w:p w14:paraId="46A83D98" w14:textId="77777777" w:rsidR="00A44FC1" w:rsidRPr="00A44FC1" w:rsidRDefault="00A44FC1" w:rsidP="00A44FC1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</w:p>
    <w:sectPr w:rsidR="00A44FC1" w:rsidRPr="00A44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A21684" w14:textId="77777777" w:rsidR="00E5311E" w:rsidRDefault="00E5311E" w:rsidP="00C336C7">
      <w:r>
        <w:separator/>
      </w:r>
    </w:p>
  </w:endnote>
  <w:endnote w:type="continuationSeparator" w:id="0">
    <w:p w14:paraId="0E18483E" w14:textId="77777777" w:rsidR="00E5311E" w:rsidRDefault="00E5311E" w:rsidP="00C33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46FFA7" w14:textId="77777777" w:rsidR="00E5311E" w:rsidRDefault="00E5311E" w:rsidP="00C336C7">
      <w:r>
        <w:separator/>
      </w:r>
    </w:p>
  </w:footnote>
  <w:footnote w:type="continuationSeparator" w:id="0">
    <w:p w14:paraId="17924F8F" w14:textId="77777777" w:rsidR="00E5311E" w:rsidRDefault="00E5311E" w:rsidP="00C33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02B4E12"/>
    <w:multiLevelType w:val="singleLevel"/>
    <w:tmpl w:val="802B4E12"/>
    <w:lvl w:ilvl="0">
      <w:start w:val="1"/>
      <w:numFmt w:val="decimal"/>
      <w:suff w:val="space"/>
      <w:lvlText w:val="%1."/>
      <w:lvlJc w:val="left"/>
    </w:lvl>
  </w:abstractNum>
  <w:num w:numId="1" w16cid:durableId="984891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500"/>
    <w:rsid w:val="00037F43"/>
    <w:rsid w:val="00090606"/>
    <w:rsid w:val="000F4A82"/>
    <w:rsid w:val="001537C3"/>
    <w:rsid w:val="001C1733"/>
    <w:rsid w:val="002255F3"/>
    <w:rsid w:val="002266B1"/>
    <w:rsid w:val="00261FD7"/>
    <w:rsid w:val="00270A3E"/>
    <w:rsid w:val="00312F20"/>
    <w:rsid w:val="003B43F5"/>
    <w:rsid w:val="003B6AE5"/>
    <w:rsid w:val="004073B3"/>
    <w:rsid w:val="00423BFE"/>
    <w:rsid w:val="0043467B"/>
    <w:rsid w:val="0045309A"/>
    <w:rsid w:val="00453434"/>
    <w:rsid w:val="004617E3"/>
    <w:rsid w:val="004D1B6A"/>
    <w:rsid w:val="004F4074"/>
    <w:rsid w:val="005A1B8E"/>
    <w:rsid w:val="006B6847"/>
    <w:rsid w:val="006C6277"/>
    <w:rsid w:val="006D1743"/>
    <w:rsid w:val="00736617"/>
    <w:rsid w:val="00775500"/>
    <w:rsid w:val="00790000"/>
    <w:rsid w:val="007B5B98"/>
    <w:rsid w:val="007D0CC7"/>
    <w:rsid w:val="008034A8"/>
    <w:rsid w:val="00820067"/>
    <w:rsid w:val="008574B5"/>
    <w:rsid w:val="00880E2A"/>
    <w:rsid w:val="00882D6E"/>
    <w:rsid w:val="008A7B5D"/>
    <w:rsid w:val="009C7DD2"/>
    <w:rsid w:val="009D07B3"/>
    <w:rsid w:val="00A44FC1"/>
    <w:rsid w:val="00A57949"/>
    <w:rsid w:val="00A63742"/>
    <w:rsid w:val="00B21EE5"/>
    <w:rsid w:val="00B5390B"/>
    <w:rsid w:val="00C336C7"/>
    <w:rsid w:val="00CB2BCF"/>
    <w:rsid w:val="00D35A44"/>
    <w:rsid w:val="00D5338C"/>
    <w:rsid w:val="00D57AB6"/>
    <w:rsid w:val="00D61E32"/>
    <w:rsid w:val="00E5255A"/>
    <w:rsid w:val="00E5311E"/>
    <w:rsid w:val="00EE6D3A"/>
    <w:rsid w:val="00F75C73"/>
    <w:rsid w:val="00FE52F1"/>
    <w:rsid w:val="30AC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90B4F7"/>
  <w15:docId w15:val="{24B8392D-40B5-47AA-9AD2-66A491D40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rsid w:val="00C336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336C7"/>
    <w:rPr>
      <w:kern w:val="2"/>
      <w:sz w:val="18"/>
      <w:szCs w:val="18"/>
    </w:rPr>
  </w:style>
  <w:style w:type="paragraph" w:styleId="a6">
    <w:name w:val="footer"/>
    <w:basedOn w:val="a"/>
    <w:link w:val="a7"/>
    <w:rsid w:val="00C33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336C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0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8</TotalTime>
  <Pages>2</Pages>
  <Words>259</Words>
  <Characters>1501</Characters>
  <Application>Microsoft Office Word</Application>
  <DocSecurity>0</DocSecurity>
  <Lines>375</Lines>
  <Paragraphs>293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O</dc:creator>
  <cp:lastModifiedBy>蕊羽 詹</cp:lastModifiedBy>
  <cp:revision>14</cp:revision>
  <dcterms:created xsi:type="dcterms:W3CDTF">2024-12-23T10:15:00Z</dcterms:created>
  <dcterms:modified xsi:type="dcterms:W3CDTF">2025-06-11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8042BDB6C0448D084E1DA3C870E562C_12</vt:lpwstr>
  </property>
  <property fmtid="{D5CDD505-2E9C-101B-9397-08002B2CF9AE}" pid="4" name="GrammarlyDocumentId">
    <vt:lpwstr>75697613-fec1-4628-8ed9-618f5ac2e39e</vt:lpwstr>
  </property>
</Properties>
</file>